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21E99" w14:textId="77777777" w:rsidR="0060320E" w:rsidRDefault="0060320E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4C3A392" w14:textId="01F3133A" w:rsidR="008F6955" w:rsidRDefault="00F02E35" w:rsidP="008F695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354F97" wp14:editId="7944CE6C">
                <wp:simplePos x="0" y="0"/>
                <wp:positionH relativeFrom="column">
                  <wp:posOffset>1059180</wp:posOffset>
                </wp:positionH>
                <wp:positionV relativeFrom="paragraph">
                  <wp:posOffset>708660</wp:posOffset>
                </wp:positionV>
                <wp:extent cx="754380" cy="1363980"/>
                <wp:effectExtent l="0" t="0" r="26670" b="26670"/>
                <wp:wrapNone/>
                <wp:docPr id="1599493736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380" cy="13639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5578FB" id="矩形 1" o:spid="_x0000_s1026" style="position:absolute;left:0;text-align:left;margin-left:83.4pt;margin-top:55.8pt;width:59.4pt;height:107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" filled="f" strokecolor="red" strokeweight="1pt"/>
            </w:pict>
          </mc:Fallback>
        </mc:AlternateContent>
      </w:r>
      <w:r w:rsidR="008F6955">
        <w:rPr>
          <w:noProof/>
        </w:rPr>
        <w:drawing>
          <wp:inline distT="0" distB="0" distL="0" distR="0" wp14:anchorId="1F605F61" wp14:editId="164DFF7F">
            <wp:extent cx="3596640" cy="2880360"/>
            <wp:effectExtent l="0" t="0" r="3810" b="0"/>
            <wp:docPr id="12620434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415EA" w14:textId="1A655E92" w:rsidR="0060320E" w:rsidRDefault="008F6955" w:rsidP="00CF0963">
      <w:pPr>
        <w:rPr>
          <w:rFonts w:ascii="Times New Roman" w:hAnsi="Times New Roman" w:cs="Times New Roman"/>
          <w:color w:val="000000" w:themeColor="text1"/>
          <w:szCs w:val="24"/>
        </w:rPr>
      </w:pPr>
      <w:r w:rsidRPr="008F6955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1. </w:t>
      </w:r>
      <w:r w:rsidRPr="008F69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ull uncropp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Pr="008F6955">
        <w:rPr>
          <w:rFonts w:ascii="Times New Roman" w:hAnsi="Times New Roman" w:cs="Times New Roman"/>
          <w:color w:val="000000" w:themeColor="text1"/>
          <w:sz w:val="24"/>
          <w:szCs w:val="24"/>
        </w:rPr>
        <w:t>el of</w:t>
      </w:r>
      <w:r w:rsidR="000A708B" w:rsidRPr="000A708B">
        <w:t xml:space="preserve"> </w:t>
      </w:r>
      <w:r w:rsidR="000A708B" w:rsidRPr="000A708B">
        <w:rPr>
          <w:rFonts w:ascii="Times New Roman" w:hAnsi="Times New Roman" w:cs="Times New Roman"/>
          <w:color w:val="000000" w:themeColor="text1"/>
          <w:sz w:val="24"/>
          <w:szCs w:val="24"/>
        </w:rPr>
        <w:t>purification of the two recombinant Hp4CL proteins</w:t>
      </w:r>
      <w:r w:rsidR="00CF09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0A70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lane 1-4 were the areas used in the </w:t>
      </w:r>
      <w:r w:rsidR="000A708B" w:rsidRPr="00CF0963">
        <w:rPr>
          <w:rFonts w:ascii="Times New Roman" w:hAnsi="Times New Roman" w:cs="Times New Roman"/>
          <w:color w:val="000000" w:themeColor="text1"/>
          <w:sz w:val="24"/>
          <w:szCs w:val="24"/>
        </w:rPr>
        <w:t>Fig. 11</w:t>
      </w:r>
      <w:r w:rsidR="000A70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603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1-mini-regular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kzNzc0YmQwYmNhY2I1NTMwN2NhYmJmYjVmYWYxNTUifQ=="/>
  </w:docVars>
  <w:rsids>
    <w:rsidRoot w:val="00A3060A"/>
    <w:rsid w:val="000A708B"/>
    <w:rsid w:val="002C2361"/>
    <w:rsid w:val="002F2A14"/>
    <w:rsid w:val="00326F05"/>
    <w:rsid w:val="003A05E5"/>
    <w:rsid w:val="00496091"/>
    <w:rsid w:val="005206FB"/>
    <w:rsid w:val="00532098"/>
    <w:rsid w:val="005A64E8"/>
    <w:rsid w:val="005C2E89"/>
    <w:rsid w:val="005F597A"/>
    <w:rsid w:val="0060320E"/>
    <w:rsid w:val="00635175"/>
    <w:rsid w:val="0064273E"/>
    <w:rsid w:val="00657D61"/>
    <w:rsid w:val="0069294D"/>
    <w:rsid w:val="007C5179"/>
    <w:rsid w:val="00801240"/>
    <w:rsid w:val="00814E8D"/>
    <w:rsid w:val="008F6955"/>
    <w:rsid w:val="00992F9D"/>
    <w:rsid w:val="009C382F"/>
    <w:rsid w:val="00A3060A"/>
    <w:rsid w:val="00AC0CBC"/>
    <w:rsid w:val="00AF0692"/>
    <w:rsid w:val="00CF0963"/>
    <w:rsid w:val="00D7259F"/>
    <w:rsid w:val="00E410BC"/>
    <w:rsid w:val="00E60068"/>
    <w:rsid w:val="00F02E35"/>
    <w:rsid w:val="00FD60C9"/>
    <w:rsid w:val="21377CE3"/>
    <w:rsid w:val="222A6588"/>
    <w:rsid w:val="283853B9"/>
    <w:rsid w:val="436574D5"/>
    <w:rsid w:val="4C01186D"/>
    <w:rsid w:val="52C12674"/>
    <w:rsid w:val="68A664F4"/>
    <w:rsid w:val="7A43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77389"/>
  <w15:docId w15:val="{68BB819F-165A-418F-9D1F-30E83B87C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qFormat/>
    <w:rPr>
      <w:rFonts w:ascii="t1-mini-regular" w:hAnsi="t1-mini-regular" w:hint="default"/>
      <w:color w:val="000000"/>
      <w:sz w:val="22"/>
      <w:szCs w:val="22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b/>
      <w:bCs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table" w:customStyle="1" w:styleId="6-51">
    <w:name w:val="清单表 6 彩色 - 着色 51"/>
    <w:basedOn w:val="a1"/>
    <w:uiPriority w:val="51"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1">
    <w:name w:val="清单表 6 彩色1"/>
    <w:basedOn w:val="a1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锐</dc:creator>
  <cp:lastModifiedBy>锐 李</cp:lastModifiedBy>
  <cp:revision>10</cp:revision>
  <dcterms:created xsi:type="dcterms:W3CDTF">2023-12-11T05:44:00Z</dcterms:created>
  <dcterms:modified xsi:type="dcterms:W3CDTF">2024-04-05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472785CD2194EC1BC9484B24E9AABCB_13</vt:lpwstr>
  </property>
</Properties>
</file>